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>: comparisons between participants who dropped out and those who were still in follow-up on April 30, 2014 (five years after first inclusion in the study)</w:t>
      </w:r>
      <w:r>
        <w:rPr>
          <w:vertAlign w:val="superscript"/>
        </w:rPr>
        <w:t>a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630"/>
        <w:gridCol w:w="1631"/>
        <w:gridCol w:w="1219"/>
        <w:gridCol w:w="1220"/>
      </w:tblGrid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still in the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(sd) or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5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articipants dropped ou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(sd) or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7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-statistic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ODEMOGRAPHIC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(males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8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s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 (12.9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 (13.9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5 (t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*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 income (€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2.8 (2639.7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9.9 (1474.6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34.50 (U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essional activity (working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8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3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 (living alone)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%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%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 (χ²)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MBLING HABIT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 gambling expenditure (€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0 (381.9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.9 (1257.5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4.50 (U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 since the onset of gambling (years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 (12.3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 (11.9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1 (t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5*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ximum frequency of gamb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</w:rPr>
              <w:t>Less than once a month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</w:rPr>
              <w:t>Less than once a week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</w:rPr>
              <w:t>Once a week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18"/>
                <w:szCs w:val="18"/>
              </w:rPr>
              <w:t>More than once a week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bling preferentially on the Internet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5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Number of positive diagnosis criteria for PG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2.6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2.7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7 (t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ial of the gambling problem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%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%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χ²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SYCHIATRIC COMORBIDITIE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od disorders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disorders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ctive disorders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tic syndrom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ual suicidal risk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ocial personality disorder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%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 (χ²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OLOGICAL VARIABLE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 of recruitment (by press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%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8 (χ²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***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Notes: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</w:rPr>
        <w:t>Significance tests compare means/frequencies between</w:t>
      </w:r>
      <w:r>
        <w:rPr>
          <w:b/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participants who dropped out and those who were still in follow-up on 30 April, 2014. Comparisons were performed using Chi-squared tests for categorical variables and Student or Mann-Whitney tests for continuous variables, depending on the normality of the variable.</w:t>
      </w:r>
    </w:p>
    <w:p>
      <w:pPr>
        <w:pStyle w:val="Normal"/>
        <w:spacing w:lineRule="auto" w:line="240"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PG: Pathological Gambling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</w:rPr>
        <w:t>M: Mean; SD: Standard Deviation</w:t>
      </w:r>
      <w:r>
        <w:rPr>
          <w:i/>
          <w:sz w:val="20"/>
          <w:szCs w:val="20"/>
          <w:lang w:val="en-GB"/>
        </w:rPr>
        <w:t xml:space="preserve">; %: </w:t>
      </w:r>
      <w:r>
        <w:rPr>
          <w:i/>
          <w:sz w:val="20"/>
          <w:szCs w:val="20"/>
        </w:rPr>
        <w:t>Frequencies.</w:t>
      </w:r>
    </w:p>
    <w:p>
      <w:pPr>
        <w:pStyle w:val="Normal"/>
        <w:spacing w:lineRule="auto" w:line="240" w:before="0" w:after="0"/>
        <w:rPr>
          <w:b/>
          <w:b/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a </w:t>
      </w:r>
      <w:r>
        <w:rPr>
          <w:i/>
          <w:sz w:val="20"/>
          <w:szCs w:val="20"/>
        </w:rPr>
        <w:t>The database consisted of 425 gamblers eligible for follow-up (belonging to NPG and PGWT groups at baseline).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  <w:vertAlign w:val="superscript"/>
        </w:rPr>
        <w:t xml:space="preserve">b </w:t>
      </w:r>
      <w:r>
        <w:rPr>
          <w:i/>
          <w:sz w:val="20"/>
          <w:szCs w:val="20"/>
        </w:rPr>
        <w:t>χ²-statistic is given when χ² tests were carried out, t-statistic for Student tests and U-statistics for Mann-Whitney tests.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  <w:vertAlign w:val="superscript"/>
        </w:rPr>
        <w:t>c</w:t>
      </w:r>
      <w:r>
        <w:rPr>
          <w:i/>
          <w:sz w:val="20"/>
          <w:szCs w:val="20"/>
        </w:rPr>
        <w:t xml:space="preserve"> Significant differences (i.e., p value&lt;0.05) are shown in bold. * p value&lt;0.0 ; ** p value&lt;0.01; *** p value&lt;0.001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  <w:vertAlign w:val="superscript"/>
        </w:rPr>
        <w:t xml:space="preserve">d </w:t>
      </w:r>
      <w:r>
        <w:rPr>
          <w:i/>
          <w:sz w:val="20"/>
          <w:szCs w:val="20"/>
        </w:rPr>
        <w:t>Denial of the gambling problem is measured by the presence of discordance between self-assessment of a gambling problem (“Have you had a gambling problem in the past 12 months?”) and diagnosis of a gambling problem by the interviewer (number of positive diagnosis criteria for PG greater than or equal to 3).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  <w:vertAlign w:val="superscript"/>
        </w:rPr>
        <w:t>e</w:t>
      </w:r>
      <w:r>
        <w:rPr>
          <w:i/>
          <w:sz w:val="20"/>
          <w:szCs w:val="20"/>
        </w:rPr>
        <w:t xml:space="preserve"> Mood disorders included: depressive disorders (major depressive episodes or dysthymia) and manic or hypomanic episodes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  <w:vertAlign w:val="superscript"/>
        </w:rPr>
        <w:t>f</w:t>
      </w:r>
      <w:r>
        <w:rPr>
          <w:i/>
          <w:sz w:val="20"/>
          <w:szCs w:val="20"/>
        </w:rPr>
        <w:t xml:space="preserve"> Anxiety disorders included: panic disorder, agoraphobia, social phobia, obsessive-compulsive disorder, post-traumatic stress disorder and generalized anxiety disorder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  <w:vertAlign w:val="superscript"/>
        </w:rPr>
        <w:t>g</w:t>
      </w:r>
      <w:r>
        <w:rPr>
          <w:i/>
          <w:sz w:val="20"/>
          <w:szCs w:val="20"/>
        </w:rPr>
        <w:t xml:space="preserve"> Addictive disorders included: substance use disorders, alcohol-use disorders and eating disorders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fr-FR"/>
      </w:rPr>
    </w:pPr>
    <w:r>
      <w:rPr>
        <w:lang w:val="fr-FR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6:02:00Z</dcterms:created>
  <dc:creator>ebacong</dc:creator>
  <dc:description/>
  <dc:language>en-US</dc:language>
  <cp:lastModifiedBy>Challet</cp:lastModifiedBy>
  <dcterms:modified xsi:type="dcterms:W3CDTF">2014-08-07T16:03:00Z</dcterms:modified>
  <cp:revision>3</cp:revision>
  <dc:subject/>
  <dc:title/>
</cp:coreProperties>
</file>